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3E1FB6" w14:textId="47ED532F" w:rsidR="007E6D6C" w:rsidRPr="000A2BF5" w:rsidRDefault="000A2BF5" w:rsidP="007E6D6C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Methods for 3’ and 5’ RACE</w:t>
      </w:r>
    </w:p>
    <w:p w14:paraId="2A534D87" w14:textId="77777777" w:rsidR="007E6D6C" w:rsidRPr="000A2BF5" w:rsidRDefault="007E6D6C" w:rsidP="007E6D6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8D207A9" w14:textId="1C63339E" w:rsidR="007E6D6C" w:rsidRPr="000A2BF5" w:rsidRDefault="000A2BF5" w:rsidP="007E6D6C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ascii="Times New Roman" w:hAnsi="Times New Roman" w:cs="Times New Roman"/>
          <w:sz w:val="20"/>
          <w:szCs w:val="20"/>
          <w:u w:val="single"/>
          <w:lang w:val="en-US"/>
        </w:rPr>
        <w:t>Isolation of RNA</w:t>
      </w:r>
    </w:p>
    <w:p w14:paraId="0C7CD383" w14:textId="77777777" w:rsidR="007E6D6C" w:rsidRPr="000A2BF5" w:rsidRDefault="007E6D6C" w:rsidP="007E6D6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BCAF865" w14:textId="4B86FAC8" w:rsidR="007E6D6C" w:rsidRPr="000A2BF5" w:rsidRDefault="007E6D6C" w:rsidP="007E6D6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A2BF5">
        <w:rPr>
          <w:rFonts w:ascii="Times New Roman" w:hAnsi="Times New Roman" w:cs="Times New Roman"/>
          <w:sz w:val="20"/>
          <w:szCs w:val="20"/>
          <w:lang w:val="en-US"/>
        </w:rPr>
        <w:t xml:space="preserve">A juvenile specimen of </w:t>
      </w:r>
      <w:r w:rsidRPr="000A2BF5">
        <w:rPr>
          <w:rFonts w:ascii="Times New Roman" w:hAnsi="Times New Roman" w:cs="Times New Roman"/>
          <w:i/>
          <w:sz w:val="20"/>
          <w:szCs w:val="20"/>
          <w:lang w:val="en-US"/>
        </w:rPr>
        <w:t>Neogobius melanostomus</w:t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 xml:space="preserve"> was ground using liquid nitrogen and mortar and pestle. The </w:t>
      </w:r>
      <w:r w:rsidR="000A2BF5">
        <w:rPr>
          <w:rFonts w:ascii="Times New Roman" w:hAnsi="Times New Roman" w:cs="Times New Roman"/>
          <w:sz w:val="20"/>
          <w:szCs w:val="20"/>
          <w:lang w:val="en-US"/>
        </w:rPr>
        <w:t xml:space="preserve">resulting frozen </w:t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>powder was added to Trizol (</w:t>
      </w:r>
      <w:r w:rsidR="000A2BF5">
        <w:rPr>
          <w:rFonts w:ascii="Times New Roman" w:hAnsi="Times New Roman" w:cs="Times New Roman"/>
          <w:sz w:val="20"/>
          <w:szCs w:val="20"/>
          <w:lang w:val="en-US"/>
        </w:rPr>
        <w:t xml:space="preserve">2 x 10 </w:t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>ml) and incubated for 5</w:t>
      </w:r>
      <w:r w:rsidR="000A2B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>min on ice. Debris was removed by centrifugation and the lysed sample transferred to fresh tubes and incubated another 5</w:t>
      </w:r>
      <w:r w:rsidR="000A2B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>min on ice. 2</w:t>
      </w:r>
      <w:r w:rsidR="000A2B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 xml:space="preserve">ml of Chloroform was added (each tube) and samples incubated on </w:t>
      </w:r>
      <w:r w:rsidR="000A2BF5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>ce for 5</w:t>
      </w:r>
      <w:r w:rsidR="000A2B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>min. Phases were separated by centrifugation (45</w:t>
      </w:r>
      <w:r w:rsidR="000A2B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>min, 4</w:t>
      </w:r>
      <w:r w:rsidR="000A2B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>°C, 4000</w:t>
      </w:r>
      <w:r w:rsidR="000A2B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>rpm), the aqueous phase transferred to a new tube, 10</w:t>
      </w:r>
      <w:r w:rsidR="000A2B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 xml:space="preserve">ml </w:t>
      </w:r>
      <w:r w:rsidR="000A2BF5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>sopropanol added per sample and placed at -80°C for a couple of hours. RNA was pelleted by centrifugation (45</w:t>
      </w:r>
      <w:r w:rsidR="000A2B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>min, 4°C, 4000</w:t>
      </w:r>
      <w:r w:rsidR="000A2B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>rpm). Pellets were washed twice with 75%</w:t>
      </w:r>
      <w:r w:rsidR="000A2B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 xml:space="preserve">EtOH (in nuclease free water) and dried on </w:t>
      </w:r>
      <w:r w:rsidR="000A2BF5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>ce. RNA was dissolved in nuclease free water.</w:t>
      </w:r>
    </w:p>
    <w:p w14:paraId="24A81030" w14:textId="77777777" w:rsidR="007E6D6C" w:rsidRPr="000A2BF5" w:rsidRDefault="007E6D6C" w:rsidP="007E6D6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66040A9" w14:textId="718F1EB0" w:rsidR="007E6D6C" w:rsidRPr="000A2BF5" w:rsidRDefault="000A2BF5" w:rsidP="007E6D6C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ascii="Times New Roman" w:hAnsi="Times New Roman" w:cs="Times New Roman"/>
          <w:sz w:val="20"/>
          <w:szCs w:val="20"/>
          <w:u w:val="single"/>
          <w:lang w:val="en-US"/>
        </w:rPr>
        <w:t>Removal of DNA</w:t>
      </w:r>
    </w:p>
    <w:p w14:paraId="459D7C98" w14:textId="77777777" w:rsidR="007E6D6C" w:rsidRPr="000A2BF5" w:rsidRDefault="007E6D6C" w:rsidP="007E6D6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5C1ADF5" w14:textId="7EF5B1BE" w:rsidR="007E6D6C" w:rsidRPr="000A2BF5" w:rsidRDefault="007E6D6C" w:rsidP="007E6D6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A2BF5">
        <w:rPr>
          <w:rFonts w:ascii="Times New Roman" w:hAnsi="Times New Roman" w:cs="Times New Roman"/>
          <w:sz w:val="20"/>
          <w:szCs w:val="20"/>
          <w:lang w:val="en-US"/>
        </w:rPr>
        <w:t>20</w:t>
      </w:r>
      <w:r w:rsidR="000A2B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>µg of RNA for 5`RACE and 2.7</w:t>
      </w:r>
      <w:r w:rsidR="000A2B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 xml:space="preserve">µg for 3`RACE, respectively, were subjected to DNAse treatment (RQ1 </w:t>
      </w:r>
      <w:r w:rsidR="000A2BF5">
        <w:rPr>
          <w:rFonts w:ascii="Times New Roman" w:hAnsi="Times New Roman" w:cs="Times New Roman"/>
          <w:sz w:val="20"/>
          <w:szCs w:val="20"/>
          <w:lang w:val="en-US"/>
        </w:rPr>
        <w:t xml:space="preserve">RNAse free DNAse from </w:t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>Promega</w:t>
      </w:r>
      <w:r w:rsidR="000A2BF5">
        <w:rPr>
          <w:rFonts w:ascii="Times New Roman" w:hAnsi="Times New Roman" w:cs="Times New Roman"/>
          <w:sz w:val="20"/>
          <w:szCs w:val="20"/>
          <w:lang w:val="en-US"/>
        </w:rPr>
        <w:t xml:space="preserve"> according to manufacturer’s instructions</w:t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0A2BF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23B6892" w14:textId="77777777" w:rsidR="007E6D6C" w:rsidRPr="000A2BF5" w:rsidRDefault="007E6D6C" w:rsidP="007E6D6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C277757" w14:textId="031BD37D" w:rsidR="007E6D6C" w:rsidRPr="000A2BF5" w:rsidRDefault="000A2BF5" w:rsidP="007E6D6C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Amplification of cDNA ends with </w:t>
      </w:r>
      <w:r w:rsidR="007E6D6C" w:rsidRPr="000A2BF5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RACE  </w:t>
      </w:r>
    </w:p>
    <w:p w14:paraId="011A1755" w14:textId="77777777" w:rsidR="007E6D6C" w:rsidRPr="000A2BF5" w:rsidRDefault="007E6D6C" w:rsidP="007E6D6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FF6A675" w14:textId="5FBD2BF9" w:rsidR="00201F2E" w:rsidRDefault="007E6D6C" w:rsidP="00201F2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A2BF5">
        <w:rPr>
          <w:rFonts w:ascii="Times New Roman" w:hAnsi="Times New Roman" w:cs="Times New Roman"/>
          <w:sz w:val="20"/>
          <w:szCs w:val="20"/>
          <w:lang w:val="en-US"/>
        </w:rPr>
        <w:t xml:space="preserve">DNAse treated RNA was </w:t>
      </w:r>
      <w:r w:rsidR="000A2BF5">
        <w:rPr>
          <w:rFonts w:ascii="Times New Roman" w:hAnsi="Times New Roman" w:cs="Times New Roman"/>
          <w:sz w:val="20"/>
          <w:szCs w:val="20"/>
          <w:lang w:val="en-US"/>
        </w:rPr>
        <w:t>transcribed to cDNA with</w:t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 xml:space="preserve"> the FirstChoice RLM-RACE kit </w:t>
      </w:r>
      <w:r w:rsidR="000A2BF5">
        <w:rPr>
          <w:rFonts w:ascii="Times New Roman" w:hAnsi="Times New Roman" w:cs="Times New Roman"/>
          <w:sz w:val="20"/>
          <w:szCs w:val="20"/>
          <w:lang w:val="en-US"/>
        </w:rPr>
        <w:t xml:space="preserve">from Invitrogen </w:t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 xml:space="preserve">according to </w:t>
      </w:r>
      <w:r w:rsidR="000A2BF5">
        <w:rPr>
          <w:rFonts w:ascii="Times New Roman" w:hAnsi="Times New Roman" w:cs="Times New Roman"/>
          <w:sz w:val="20"/>
          <w:szCs w:val="20"/>
          <w:lang w:val="en-US"/>
        </w:rPr>
        <w:t xml:space="preserve">the manufacturers instructions. </w:t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>PCR reactions were done using FastStart</w:t>
      </w:r>
      <w:r w:rsidR="000A2BF5">
        <w:rPr>
          <w:rFonts w:ascii="Times New Roman" w:hAnsi="Times New Roman" w:cs="Times New Roman"/>
          <w:sz w:val="20"/>
          <w:szCs w:val="20"/>
          <w:lang w:val="en-US"/>
        </w:rPr>
        <w:t xml:space="preserve"> from </w:t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>Roche</w:t>
      </w:r>
      <w:r w:rsidR="00710626">
        <w:rPr>
          <w:rFonts w:ascii="Times New Roman" w:hAnsi="Times New Roman" w:cs="Times New Roman"/>
          <w:sz w:val="20"/>
          <w:szCs w:val="20"/>
          <w:lang w:val="en-US"/>
        </w:rPr>
        <w:t xml:space="preserve"> in a 20µl reaction volume in a nested design, with primer 1 used in a first round of amplification and primer 2 in a second round of amplification.</w:t>
      </w:r>
      <w:r w:rsidR="00201F2E" w:rsidRPr="00201F2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47BFB9C6" w14:textId="77777777" w:rsidR="00201F2E" w:rsidRDefault="00201F2E" w:rsidP="00201F2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876C2A8" w14:textId="145CD0B7" w:rsidR="00201F2E" w:rsidRPr="000A2BF5" w:rsidRDefault="00201F2E" w:rsidP="00201F2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PCR conditions were: </w:t>
      </w:r>
    </w:p>
    <w:p w14:paraId="7F169E04" w14:textId="77777777" w:rsidR="00201F2E" w:rsidRPr="000A2BF5" w:rsidRDefault="00201F2E" w:rsidP="00201F2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1B8EA61" w14:textId="77777777" w:rsidR="00201F2E" w:rsidRPr="000A2BF5" w:rsidRDefault="00201F2E" w:rsidP="00201F2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A2BF5">
        <w:rPr>
          <w:rFonts w:ascii="Times New Roman" w:hAnsi="Times New Roman" w:cs="Times New Roman"/>
          <w:sz w:val="20"/>
          <w:szCs w:val="20"/>
          <w:lang w:val="en-US"/>
        </w:rPr>
        <w:t>94°C</w:t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ab/>
        <w:t>4min</w:t>
      </w:r>
    </w:p>
    <w:p w14:paraId="4E044682" w14:textId="77777777" w:rsidR="00201F2E" w:rsidRPr="000A2BF5" w:rsidRDefault="00201F2E" w:rsidP="00201F2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511B6B5" w14:textId="77777777" w:rsidR="00201F2E" w:rsidRPr="000A2BF5" w:rsidRDefault="00201F2E" w:rsidP="00201F2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A2BF5">
        <w:rPr>
          <w:rFonts w:ascii="Times New Roman" w:hAnsi="Times New Roman" w:cs="Times New Roman"/>
          <w:noProof/>
          <w:sz w:val="20"/>
          <w:szCs w:val="20"/>
          <w:lang w:val="de-CH" w:eastAsia="de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D5AD79" wp14:editId="5E6CE1AF">
                <wp:simplePos x="0" y="0"/>
                <wp:positionH relativeFrom="column">
                  <wp:posOffset>3086100</wp:posOffset>
                </wp:positionH>
                <wp:positionV relativeFrom="paragraph">
                  <wp:posOffset>99695</wp:posOffset>
                </wp:positionV>
                <wp:extent cx="114300" cy="457200"/>
                <wp:effectExtent l="50800" t="25400" r="63500" b="101600"/>
                <wp:wrapThrough wrapText="bothSides">
                  <wp:wrapPolygon edited="0">
                    <wp:start x="-4800" y="-1200"/>
                    <wp:lineTo x="-9600" y="-1200"/>
                    <wp:lineTo x="-9600" y="25200"/>
                    <wp:lineTo x="24000" y="25200"/>
                    <wp:lineTo x="28800" y="18000"/>
                    <wp:lineTo x="19200" y="2400"/>
                    <wp:lineTo x="14400" y="-1200"/>
                    <wp:lineTo x="-4800" y="-1200"/>
                  </wp:wrapPolygon>
                </wp:wrapThrough>
                <wp:docPr id="2" name="Right Brac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457200"/>
                        </a:xfrm>
                        <a:prstGeom prst="rightBrac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22AB2032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2" o:spid="_x0000_s1026" type="#_x0000_t88" style="position:absolute;margin-left:243pt;margin-top:7.85pt;width:9pt;height:3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Chs1eAIAAF4FAAAOAAAAZHJzL2Uyb0RvYy54bWysVG1r2zAQ/j7YfxD6vjrOsq0LdUrW0jEo&#10;bWk7+lmRpVgg67STEif79TvJjhu6QmEsHxTJd8+9PPdydr5rLdsqDAZcxcuTCWfKSaiNW1f85+PV&#10;h1POQhSuFhacqvheBX6+eP/urPNzNYUGbK2QkREX5p2veBOjnxdFkI1qRTgBrxwJNWArIj1xXdQo&#10;OrLe2mI6mXwuOsDaI0gVAn297IV8ke1rrWS81TqoyGzFKbaYT8znKp3F4kzM1yh8Y+QQhviHKFph&#10;HDkdTV2KKNgGzV+mWiMRAuh4IqEtQGsjVc6BsiknL7J5aIRXORciJ/iRpvD/zMqb7R0yU1d8ypkT&#10;LZXo3qybyL6hkIpNE0GdD3PSe/B3OLwCXVO2O41t+qc82C6Tuh9JVbvIJH0sy9nHCVEvSTT79IWK&#10;lmwWz2CPIX5X0LJ0qTgm99l7JlRsr0PsAQfF5NG6dAawpr4y1uYHrlcXFtlWpFrn3+DpSI38JmiR&#10;cuqzyLe4t6o3e6800UFxT7P73IhqNCukVC6Wg13rSDvBNIUwAidvAwf9BFW5SUdw+TZ4RGTP4OII&#10;bo0DfM1A3B1C1r3+gYE+70TBCuo9dQJCPyLByytD9bgWId4JpJmgEtKcx1s6tIWu4jDcOGsAf7/2&#10;PelTq5KUs45mrOLh10ag4sz+cNTEX8vZLA1lfuTe4AyPJatjidu0F0ClLWmjeJmvBMZoD1eN0D7R&#10;OlgmryQSTpLvisuIh8dF7GefFopUy2VWo0H0Il67By+T8cRq6rTH3ZNAPzRlpG6+gcM8ivmLrux1&#10;E9LBchNBm9yyz7wOfNMQ59YfFk7aEsfvrPW8Fhd/AAAA//8DAFBLAwQUAAYACAAAACEAA2KX994A&#10;AAAJAQAADwAAAGRycy9kb3ducmV2LnhtbEyPzWrDMBCE74W+g9hAb40Uk8TGtRxKoeRSSpsEct1Y&#10;6x9qScaSE/ftuz21x50ZZr8pdrPtxZXG0HmnYbVUIMhV3nSu0XA6vj5mIEJEZ7D3jjR8U4BdeX9X&#10;YG78zX3S9RAbwSUu5KihjXHIpQxVSxbD0g/k2Kv9aDHyOTbSjHjjctvLRKmttNg5/tDiQC8tVV+H&#10;yWqY9uro9zW9n7OmlzWek4/hLdH6YTE/P4GINMe/MPziMzqUzHTxkzNB9BrW2Za3RDY2KQgObNSa&#10;hYuGLE1BloX8v6D8AQAA//8DAFBLAQItABQABgAIAAAAIQC2gziS/gAAAOEBAAATAAAAAAAAAAAA&#10;AAAAAAAAAABbQ29udGVudF9UeXBlc10ueG1sUEsBAi0AFAAGAAgAAAAhADj9If/WAAAAlAEAAAsA&#10;AAAAAAAAAAAAAAAALwEAAF9yZWxzLy5yZWxzUEsBAi0AFAAGAAgAAAAhALYKGzV4AgAAXgUAAA4A&#10;AAAAAAAAAAAAAAAALgIAAGRycy9lMm9Eb2MueG1sUEsBAi0AFAAGAAgAAAAhAANil/feAAAACQEA&#10;AA8AAAAAAAAAAAAAAAAA0gQAAGRycy9kb3ducmV2LnhtbFBLBQYAAAAABAAEAPMAAADdBQAAAAA=&#10;" adj="450" strokeweight="1pt">
                <v:stroke joinstyle="miter"/>
                <w10:wrap type="through"/>
              </v:shape>
            </w:pict>
          </mc:Fallback>
        </mc:AlternateContent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>94°C</w:t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ab/>
        <w:t>30sec</w:t>
      </w:r>
    </w:p>
    <w:p w14:paraId="639AEA2F" w14:textId="77777777" w:rsidR="00201F2E" w:rsidRPr="000A2BF5" w:rsidRDefault="00201F2E" w:rsidP="00201F2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A2BF5">
        <w:rPr>
          <w:rFonts w:ascii="Times New Roman" w:hAnsi="Times New Roman" w:cs="Times New Roman"/>
          <w:sz w:val="20"/>
          <w:szCs w:val="20"/>
          <w:lang w:val="en-US"/>
        </w:rPr>
        <w:t>X (primer specific)°C</w:t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ab/>
        <w:t>30sec</w:t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35 x</w:t>
      </w:r>
    </w:p>
    <w:p w14:paraId="49170243" w14:textId="77777777" w:rsidR="00201F2E" w:rsidRPr="000A2BF5" w:rsidRDefault="00201F2E" w:rsidP="00201F2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A2BF5">
        <w:rPr>
          <w:rFonts w:ascii="Times New Roman" w:hAnsi="Times New Roman" w:cs="Times New Roman"/>
          <w:sz w:val="20"/>
          <w:szCs w:val="20"/>
          <w:lang w:val="en-US"/>
        </w:rPr>
        <w:t>72°C</w:t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ab/>
        <w:t>Y (gene specific)</w:t>
      </w:r>
    </w:p>
    <w:p w14:paraId="12BEA17B" w14:textId="77777777" w:rsidR="00201F2E" w:rsidRPr="000A2BF5" w:rsidRDefault="00201F2E" w:rsidP="00201F2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64596B1" w14:textId="77777777" w:rsidR="00201F2E" w:rsidRPr="000A2BF5" w:rsidRDefault="00201F2E" w:rsidP="00201F2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A2BF5">
        <w:rPr>
          <w:rFonts w:ascii="Times New Roman" w:hAnsi="Times New Roman" w:cs="Times New Roman"/>
          <w:sz w:val="20"/>
          <w:szCs w:val="20"/>
          <w:lang w:val="en-US"/>
        </w:rPr>
        <w:t>72°C</w:t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0A2BF5">
        <w:rPr>
          <w:rFonts w:ascii="Times New Roman" w:hAnsi="Times New Roman" w:cs="Times New Roman"/>
          <w:sz w:val="20"/>
          <w:szCs w:val="20"/>
          <w:lang w:val="en-US"/>
        </w:rPr>
        <w:tab/>
        <w:t xml:space="preserve">10min </w:t>
      </w:r>
    </w:p>
    <w:p w14:paraId="26B2E82F" w14:textId="77777777" w:rsidR="00201F2E" w:rsidRPr="000A2BF5" w:rsidRDefault="00201F2E" w:rsidP="00201F2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A2BF5">
        <w:rPr>
          <w:rFonts w:ascii="Times New Roman" w:hAnsi="Times New Roman" w:cs="Times New Roman"/>
          <w:sz w:val="20"/>
          <w:szCs w:val="20"/>
          <w:lang w:val="en-US"/>
        </w:rPr>
        <w:t xml:space="preserve">4°C  for ever  </w:t>
      </w:r>
    </w:p>
    <w:p w14:paraId="62C1EDC6" w14:textId="419730E3" w:rsidR="00483B10" w:rsidRDefault="00483B1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FB06711" w14:textId="77777777" w:rsidR="00483B10" w:rsidRPr="000A2BF5" w:rsidRDefault="00483B10" w:rsidP="00483B10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037"/>
        <w:gridCol w:w="883"/>
        <w:gridCol w:w="1194"/>
        <w:gridCol w:w="883"/>
        <w:gridCol w:w="1194"/>
        <w:gridCol w:w="883"/>
        <w:gridCol w:w="1194"/>
        <w:gridCol w:w="883"/>
        <w:gridCol w:w="1194"/>
      </w:tblGrid>
      <w:tr w:rsidR="000A5B34" w:rsidRPr="000A5B34" w14:paraId="00AD8473" w14:textId="77777777" w:rsidTr="000A5B34">
        <w:tc>
          <w:tcPr>
            <w:tcW w:w="1038" w:type="dxa"/>
          </w:tcPr>
          <w:p w14:paraId="0D6ECDCC" w14:textId="77777777" w:rsidR="00096783" w:rsidRPr="000A5B34" w:rsidRDefault="00096783" w:rsidP="000967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</w:t>
            </w:r>
          </w:p>
        </w:tc>
        <w:tc>
          <w:tcPr>
            <w:tcW w:w="883" w:type="dxa"/>
          </w:tcPr>
          <w:p w14:paraId="6ED9BDAF" w14:textId="77777777" w:rsidR="00096783" w:rsidRPr="000A5B34" w:rsidRDefault="00096783" w:rsidP="000967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w primer 1 (3’RACE)</w:t>
            </w:r>
          </w:p>
        </w:tc>
        <w:tc>
          <w:tcPr>
            <w:tcW w:w="1194" w:type="dxa"/>
          </w:tcPr>
          <w:p w14:paraId="26C96611" w14:textId="6B7EAA5F" w:rsidR="00096783" w:rsidRPr="000A5B34" w:rsidRDefault="00096783" w:rsidP="000967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nealing temp/extension time(mm:ss)</w:t>
            </w:r>
          </w:p>
        </w:tc>
        <w:tc>
          <w:tcPr>
            <w:tcW w:w="883" w:type="dxa"/>
          </w:tcPr>
          <w:p w14:paraId="324ED3B8" w14:textId="60A4A135" w:rsidR="00096783" w:rsidRPr="000A5B34" w:rsidRDefault="00096783" w:rsidP="000967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w primer 2 (3`RACE)</w:t>
            </w:r>
          </w:p>
        </w:tc>
        <w:tc>
          <w:tcPr>
            <w:tcW w:w="1194" w:type="dxa"/>
          </w:tcPr>
          <w:p w14:paraId="628DC73A" w14:textId="7E8058FB" w:rsidR="00096783" w:rsidRPr="000A5B34" w:rsidRDefault="00096783" w:rsidP="000967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nealing temp/extension time</w:t>
            </w:r>
          </w:p>
        </w:tc>
        <w:tc>
          <w:tcPr>
            <w:tcW w:w="883" w:type="dxa"/>
          </w:tcPr>
          <w:p w14:paraId="151CF81D" w14:textId="5ED6692D" w:rsidR="00096783" w:rsidRPr="000A5B34" w:rsidRDefault="00096783" w:rsidP="000967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v primer 1 (5’RACE)</w:t>
            </w:r>
          </w:p>
        </w:tc>
        <w:tc>
          <w:tcPr>
            <w:tcW w:w="1194" w:type="dxa"/>
          </w:tcPr>
          <w:p w14:paraId="63E2B6A3" w14:textId="62A31B1E" w:rsidR="00096783" w:rsidRPr="000A5B34" w:rsidRDefault="00096783" w:rsidP="000967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nealing temp/extension time</w:t>
            </w:r>
          </w:p>
        </w:tc>
        <w:tc>
          <w:tcPr>
            <w:tcW w:w="883" w:type="dxa"/>
          </w:tcPr>
          <w:p w14:paraId="136721D7" w14:textId="0765B523" w:rsidR="00096783" w:rsidRPr="000A5B34" w:rsidRDefault="00096783" w:rsidP="000967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v primer 2 </w:t>
            </w:r>
          </w:p>
          <w:p w14:paraId="7689FC82" w14:textId="77777777" w:rsidR="00096783" w:rsidRPr="000A5B34" w:rsidRDefault="00096783" w:rsidP="000967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’RACE)</w:t>
            </w:r>
          </w:p>
        </w:tc>
        <w:tc>
          <w:tcPr>
            <w:tcW w:w="915" w:type="dxa"/>
          </w:tcPr>
          <w:p w14:paraId="26A90B67" w14:textId="437E6DCC" w:rsidR="00096783" w:rsidRPr="000A5B34" w:rsidRDefault="00096783" w:rsidP="000967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nealing temp/extension time</w:t>
            </w:r>
          </w:p>
        </w:tc>
      </w:tr>
      <w:tr w:rsidR="000A5B34" w:rsidRPr="000A5B34" w14:paraId="7AA12450" w14:textId="77777777" w:rsidTr="000A5B34">
        <w:tc>
          <w:tcPr>
            <w:tcW w:w="1038" w:type="dxa"/>
          </w:tcPr>
          <w:p w14:paraId="1BBEEB7F" w14:textId="77777777" w:rsidR="009A3247" w:rsidRPr="000A5B34" w:rsidRDefault="009A3247" w:rsidP="009A324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NMT1</w:t>
            </w:r>
          </w:p>
        </w:tc>
        <w:tc>
          <w:tcPr>
            <w:tcW w:w="883" w:type="dxa"/>
          </w:tcPr>
          <w:p w14:paraId="065D3810" w14:textId="566BA395" w:rsidR="009A3247" w:rsidRPr="000A5B34" w:rsidRDefault="009A3247" w:rsidP="009A324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A5B34">
              <w:rPr>
                <w:rFonts w:ascii="Calibri" w:hAnsi="Calibri" w:cs="Calibri"/>
                <w:color w:val="000000"/>
                <w:sz w:val="16"/>
                <w:szCs w:val="16"/>
              </w:rPr>
              <w:t>SG068</w:t>
            </w:r>
          </w:p>
        </w:tc>
        <w:tc>
          <w:tcPr>
            <w:tcW w:w="1194" w:type="dxa"/>
          </w:tcPr>
          <w:p w14:paraId="740553FB" w14:textId="1F6744EC" w:rsidR="009A3247" w:rsidRPr="000A5B34" w:rsidRDefault="009A3247" w:rsidP="009A324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°C/ 01:40</w:t>
            </w:r>
          </w:p>
        </w:tc>
        <w:tc>
          <w:tcPr>
            <w:tcW w:w="883" w:type="dxa"/>
          </w:tcPr>
          <w:p w14:paraId="413C8362" w14:textId="175D5EAA" w:rsidR="009A3247" w:rsidRPr="000A5B34" w:rsidRDefault="009A3247" w:rsidP="009A324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A5B34">
              <w:rPr>
                <w:rFonts w:ascii="Calibri" w:hAnsi="Calibri" w:cs="Calibri"/>
                <w:color w:val="000000"/>
                <w:sz w:val="16"/>
                <w:szCs w:val="16"/>
              </w:rPr>
              <w:t>SG069</w:t>
            </w:r>
          </w:p>
        </w:tc>
        <w:tc>
          <w:tcPr>
            <w:tcW w:w="1194" w:type="dxa"/>
          </w:tcPr>
          <w:p w14:paraId="2B75F4E9" w14:textId="7DA8FA84" w:rsidR="009A3247" w:rsidRPr="000A5B34" w:rsidRDefault="009A3247" w:rsidP="009A324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°C/ 01:40</w:t>
            </w:r>
          </w:p>
        </w:tc>
        <w:tc>
          <w:tcPr>
            <w:tcW w:w="883" w:type="dxa"/>
          </w:tcPr>
          <w:p w14:paraId="49892652" w14:textId="7420DAC7" w:rsidR="009A3247" w:rsidRPr="000A5B34" w:rsidRDefault="009A3247" w:rsidP="009A324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94" w:type="dxa"/>
          </w:tcPr>
          <w:p w14:paraId="18547252" w14:textId="77777777" w:rsidR="009A3247" w:rsidRPr="000A5B34" w:rsidRDefault="009A3247" w:rsidP="009A324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2D900689" w14:textId="0B856A87" w:rsidR="009A3247" w:rsidRPr="000A5B34" w:rsidRDefault="009A3247" w:rsidP="009A324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5" w:type="dxa"/>
          </w:tcPr>
          <w:p w14:paraId="09577B15" w14:textId="77777777" w:rsidR="009A3247" w:rsidRPr="000A5B34" w:rsidRDefault="009A3247" w:rsidP="009A324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A5B34" w:rsidRPr="000A5B34" w14:paraId="6BF9BF6B" w14:textId="77777777" w:rsidTr="000A5B34">
        <w:tc>
          <w:tcPr>
            <w:tcW w:w="1038" w:type="dxa"/>
          </w:tcPr>
          <w:p w14:paraId="12FB122B" w14:textId="73EF240D" w:rsidR="00150760" w:rsidRPr="000A5B34" w:rsidRDefault="00150760" w:rsidP="0015076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A5B34">
              <w:rPr>
                <w:rFonts w:ascii="Calibri" w:hAnsi="Calibri" w:cs="Calibri"/>
                <w:color w:val="000000"/>
                <w:sz w:val="16"/>
                <w:szCs w:val="16"/>
              </w:rPr>
              <w:t>DNMT3_181</w:t>
            </w:r>
          </w:p>
        </w:tc>
        <w:tc>
          <w:tcPr>
            <w:tcW w:w="883" w:type="dxa"/>
          </w:tcPr>
          <w:p w14:paraId="44F4ADE6" w14:textId="25F83438" w:rsidR="00150760" w:rsidRPr="000A5B34" w:rsidRDefault="00150760" w:rsidP="0015076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A5B34">
              <w:rPr>
                <w:rFonts w:ascii="Calibri" w:hAnsi="Calibri" w:cs="Calibri"/>
                <w:color w:val="000000"/>
                <w:sz w:val="16"/>
                <w:szCs w:val="16"/>
              </w:rPr>
              <w:t>SG134</w:t>
            </w:r>
          </w:p>
        </w:tc>
        <w:tc>
          <w:tcPr>
            <w:tcW w:w="1194" w:type="dxa"/>
          </w:tcPr>
          <w:p w14:paraId="70FA55E3" w14:textId="27217874" w:rsidR="00150760" w:rsidRPr="000A5B34" w:rsidRDefault="00150760" w:rsidP="0015076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°C/ 02:00</w:t>
            </w:r>
          </w:p>
        </w:tc>
        <w:tc>
          <w:tcPr>
            <w:tcW w:w="883" w:type="dxa"/>
          </w:tcPr>
          <w:p w14:paraId="79C025D2" w14:textId="0B73B52E" w:rsidR="00150760" w:rsidRPr="000A5B34" w:rsidRDefault="00150760" w:rsidP="0015076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5B34">
              <w:rPr>
                <w:rFonts w:ascii="Calibri" w:hAnsi="Calibri" w:cs="Calibri"/>
                <w:color w:val="000000"/>
                <w:sz w:val="16"/>
                <w:szCs w:val="16"/>
              </w:rPr>
              <w:t>SG135</w:t>
            </w:r>
          </w:p>
        </w:tc>
        <w:tc>
          <w:tcPr>
            <w:tcW w:w="1194" w:type="dxa"/>
          </w:tcPr>
          <w:p w14:paraId="535DAE33" w14:textId="1F5911D7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°C/ 02:00</w:t>
            </w:r>
          </w:p>
        </w:tc>
        <w:tc>
          <w:tcPr>
            <w:tcW w:w="883" w:type="dxa"/>
          </w:tcPr>
          <w:p w14:paraId="5B77DE40" w14:textId="674168C8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94" w:type="dxa"/>
          </w:tcPr>
          <w:p w14:paraId="2A0803AD" w14:textId="77777777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20962BEC" w14:textId="7AB26CE2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5" w:type="dxa"/>
          </w:tcPr>
          <w:p w14:paraId="3C1FBB13" w14:textId="77777777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A5B34" w:rsidRPr="000A5B34" w14:paraId="06927555" w14:textId="77777777" w:rsidTr="000A5B34">
        <w:tc>
          <w:tcPr>
            <w:tcW w:w="1038" w:type="dxa"/>
          </w:tcPr>
          <w:p w14:paraId="67314A0E" w14:textId="6FE5AE05" w:rsidR="00150760" w:rsidRPr="000A5B34" w:rsidRDefault="00150760" w:rsidP="0015076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A5B34">
              <w:rPr>
                <w:rFonts w:ascii="Calibri" w:hAnsi="Calibri" w:cs="Calibri"/>
                <w:color w:val="000000"/>
                <w:sz w:val="16"/>
                <w:szCs w:val="16"/>
              </w:rPr>
              <w:t>DNMT3_331</w:t>
            </w:r>
          </w:p>
        </w:tc>
        <w:tc>
          <w:tcPr>
            <w:tcW w:w="883" w:type="dxa"/>
          </w:tcPr>
          <w:p w14:paraId="68F2E15C" w14:textId="6E5E3599" w:rsidR="00150760" w:rsidRPr="000A5B34" w:rsidRDefault="00150760" w:rsidP="0015076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A5B34">
              <w:rPr>
                <w:rFonts w:ascii="Calibri" w:hAnsi="Calibri" w:cs="Calibri"/>
                <w:color w:val="000000"/>
                <w:sz w:val="16"/>
                <w:szCs w:val="16"/>
              </w:rPr>
              <w:t>SG132</w:t>
            </w:r>
          </w:p>
        </w:tc>
        <w:tc>
          <w:tcPr>
            <w:tcW w:w="1194" w:type="dxa"/>
          </w:tcPr>
          <w:p w14:paraId="64F2D085" w14:textId="3511CC4F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°C/ 02:00</w:t>
            </w:r>
          </w:p>
        </w:tc>
        <w:tc>
          <w:tcPr>
            <w:tcW w:w="883" w:type="dxa"/>
          </w:tcPr>
          <w:p w14:paraId="48BC844D" w14:textId="4EBDDDCD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G133</w:t>
            </w:r>
          </w:p>
        </w:tc>
        <w:tc>
          <w:tcPr>
            <w:tcW w:w="1194" w:type="dxa"/>
          </w:tcPr>
          <w:p w14:paraId="6F7A66D5" w14:textId="14B3156D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°C/ 02:00</w:t>
            </w:r>
          </w:p>
        </w:tc>
        <w:tc>
          <w:tcPr>
            <w:tcW w:w="883" w:type="dxa"/>
          </w:tcPr>
          <w:p w14:paraId="032C5DCF" w14:textId="4BF0C9CC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94" w:type="dxa"/>
          </w:tcPr>
          <w:p w14:paraId="60C0BF01" w14:textId="77777777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58178DE3" w14:textId="1081DB24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5" w:type="dxa"/>
          </w:tcPr>
          <w:p w14:paraId="1AAB2672" w14:textId="77777777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A5B34" w:rsidRPr="000A5B34" w14:paraId="30385F51" w14:textId="77777777" w:rsidTr="000A5B34">
        <w:tc>
          <w:tcPr>
            <w:tcW w:w="1038" w:type="dxa"/>
          </w:tcPr>
          <w:p w14:paraId="3BABE584" w14:textId="7F1F6FD9" w:rsidR="00150760" w:rsidRPr="000A5B34" w:rsidRDefault="00150760" w:rsidP="0015076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A5B34">
              <w:rPr>
                <w:rFonts w:ascii="Calibri" w:hAnsi="Calibri" w:cs="Calibri"/>
                <w:color w:val="000000"/>
                <w:sz w:val="16"/>
                <w:szCs w:val="16"/>
              </w:rPr>
              <w:t>DNMT3_445</w:t>
            </w:r>
          </w:p>
        </w:tc>
        <w:tc>
          <w:tcPr>
            <w:tcW w:w="883" w:type="dxa"/>
          </w:tcPr>
          <w:p w14:paraId="4C90D62A" w14:textId="589BB95D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94" w:type="dxa"/>
          </w:tcPr>
          <w:p w14:paraId="0D813E6F" w14:textId="77777777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6B74E199" w14:textId="5236705B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94" w:type="dxa"/>
          </w:tcPr>
          <w:p w14:paraId="1F85CB81" w14:textId="77777777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7DFF8A56" w14:textId="45C7DD68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G128</w:t>
            </w:r>
          </w:p>
        </w:tc>
        <w:tc>
          <w:tcPr>
            <w:tcW w:w="1194" w:type="dxa"/>
          </w:tcPr>
          <w:p w14:paraId="25D56925" w14:textId="249DCBBC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°C/ 02:00</w:t>
            </w:r>
          </w:p>
        </w:tc>
        <w:tc>
          <w:tcPr>
            <w:tcW w:w="883" w:type="dxa"/>
          </w:tcPr>
          <w:p w14:paraId="4F6B0AD7" w14:textId="5D6C7BC7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G129</w:t>
            </w:r>
          </w:p>
        </w:tc>
        <w:tc>
          <w:tcPr>
            <w:tcW w:w="915" w:type="dxa"/>
          </w:tcPr>
          <w:p w14:paraId="588BAED9" w14:textId="1B80D328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°C/ 02:00</w:t>
            </w:r>
          </w:p>
        </w:tc>
      </w:tr>
      <w:tr w:rsidR="000A5B34" w:rsidRPr="000A5B34" w14:paraId="6712C050" w14:textId="77777777" w:rsidTr="000A5B34">
        <w:tc>
          <w:tcPr>
            <w:tcW w:w="1038" w:type="dxa"/>
          </w:tcPr>
          <w:p w14:paraId="7DAD818A" w14:textId="3E999487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EBP2_258</w:t>
            </w:r>
          </w:p>
        </w:tc>
        <w:tc>
          <w:tcPr>
            <w:tcW w:w="883" w:type="dxa"/>
          </w:tcPr>
          <w:p w14:paraId="044F772F" w14:textId="47EDCBC3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G098</w:t>
            </w:r>
          </w:p>
        </w:tc>
        <w:tc>
          <w:tcPr>
            <w:tcW w:w="1194" w:type="dxa"/>
          </w:tcPr>
          <w:p w14:paraId="185D65E1" w14:textId="7D9938EF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°C/ 02:00</w:t>
            </w:r>
          </w:p>
        </w:tc>
        <w:tc>
          <w:tcPr>
            <w:tcW w:w="883" w:type="dxa"/>
          </w:tcPr>
          <w:p w14:paraId="779BF6D9" w14:textId="3244E6F7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G099</w:t>
            </w:r>
          </w:p>
        </w:tc>
        <w:tc>
          <w:tcPr>
            <w:tcW w:w="1194" w:type="dxa"/>
          </w:tcPr>
          <w:p w14:paraId="36112129" w14:textId="39C4E588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°C/ 02:00</w:t>
            </w:r>
          </w:p>
        </w:tc>
        <w:tc>
          <w:tcPr>
            <w:tcW w:w="883" w:type="dxa"/>
          </w:tcPr>
          <w:p w14:paraId="3559EC8D" w14:textId="6ADCDCD7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94" w:type="dxa"/>
          </w:tcPr>
          <w:p w14:paraId="446E8E20" w14:textId="77777777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55D4B1AA" w14:textId="072F80D8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5" w:type="dxa"/>
          </w:tcPr>
          <w:p w14:paraId="5BB0BBCB" w14:textId="77777777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A5B34" w:rsidRPr="000A5B34" w14:paraId="702D99D1" w14:textId="77777777" w:rsidTr="000A5B34">
        <w:tc>
          <w:tcPr>
            <w:tcW w:w="1038" w:type="dxa"/>
          </w:tcPr>
          <w:p w14:paraId="5568A031" w14:textId="5A0C7DF7" w:rsidR="00150760" w:rsidRPr="000A5B34" w:rsidRDefault="00150760" w:rsidP="0015076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A5B34">
              <w:rPr>
                <w:rFonts w:ascii="Calibri" w:hAnsi="Calibri" w:cs="Calibri"/>
                <w:color w:val="000000"/>
                <w:sz w:val="16"/>
                <w:szCs w:val="16"/>
              </w:rPr>
              <w:t>AEBP2_420</w:t>
            </w:r>
          </w:p>
        </w:tc>
        <w:tc>
          <w:tcPr>
            <w:tcW w:w="883" w:type="dxa"/>
          </w:tcPr>
          <w:p w14:paraId="29D65D8E" w14:textId="4437384A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G100</w:t>
            </w:r>
          </w:p>
        </w:tc>
        <w:tc>
          <w:tcPr>
            <w:tcW w:w="1194" w:type="dxa"/>
          </w:tcPr>
          <w:p w14:paraId="4E9F5CD1" w14:textId="511761AA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°C/ 02:00</w:t>
            </w:r>
          </w:p>
        </w:tc>
        <w:tc>
          <w:tcPr>
            <w:tcW w:w="883" w:type="dxa"/>
          </w:tcPr>
          <w:p w14:paraId="1FCFDDB0" w14:textId="521A1B8A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G101</w:t>
            </w:r>
          </w:p>
        </w:tc>
        <w:tc>
          <w:tcPr>
            <w:tcW w:w="1194" w:type="dxa"/>
          </w:tcPr>
          <w:p w14:paraId="7B7EE25C" w14:textId="461071BB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°C/ 02:00</w:t>
            </w:r>
          </w:p>
        </w:tc>
        <w:tc>
          <w:tcPr>
            <w:tcW w:w="883" w:type="dxa"/>
          </w:tcPr>
          <w:p w14:paraId="04787F42" w14:textId="4A3201E1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94" w:type="dxa"/>
          </w:tcPr>
          <w:p w14:paraId="57EBB575" w14:textId="77777777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1DB6C40C" w14:textId="604F292E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5" w:type="dxa"/>
          </w:tcPr>
          <w:p w14:paraId="078BB543" w14:textId="77777777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A5B34" w:rsidRPr="000A5B34" w14:paraId="1A0B3C50" w14:textId="77777777" w:rsidTr="000A5B34">
        <w:tc>
          <w:tcPr>
            <w:tcW w:w="1038" w:type="dxa"/>
          </w:tcPr>
          <w:p w14:paraId="2CC2622E" w14:textId="7F400D65" w:rsidR="00150760" w:rsidRPr="000A5B34" w:rsidRDefault="00150760" w:rsidP="0015076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A5B34">
              <w:rPr>
                <w:rFonts w:ascii="Calibri" w:hAnsi="Calibri" w:cs="Calibri"/>
                <w:color w:val="000000"/>
                <w:sz w:val="16"/>
                <w:szCs w:val="16"/>
              </w:rPr>
              <w:t>EED</w:t>
            </w:r>
          </w:p>
        </w:tc>
        <w:tc>
          <w:tcPr>
            <w:tcW w:w="883" w:type="dxa"/>
          </w:tcPr>
          <w:p w14:paraId="383D57A7" w14:textId="56A7B6C3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G044</w:t>
            </w:r>
          </w:p>
        </w:tc>
        <w:tc>
          <w:tcPr>
            <w:tcW w:w="1194" w:type="dxa"/>
          </w:tcPr>
          <w:p w14:paraId="0E60EEDA" w14:textId="3E076E5F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°C / 01:30</w:t>
            </w:r>
          </w:p>
        </w:tc>
        <w:tc>
          <w:tcPr>
            <w:tcW w:w="883" w:type="dxa"/>
          </w:tcPr>
          <w:p w14:paraId="24586C73" w14:textId="52B8960A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G045</w:t>
            </w:r>
          </w:p>
        </w:tc>
        <w:tc>
          <w:tcPr>
            <w:tcW w:w="1194" w:type="dxa"/>
          </w:tcPr>
          <w:p w14:paraId="3037B6FA" w14:textId="7721EF65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°C / 01:30</w:t>
            </w:r>
          </w:p>
        </w:tc>
        <w:tc>
          <w:tcPr>
            <w:tcW w:w="883" w:type="dxa"/>
          </w:tcPr>
          <w:p w14:paraId="6F4535E4" w14:textId="4DBEEA84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94" w:type="dxa"/>
          </w:tcPr>
          <w:p w14:paraId="1086EB74" w14:textId="77777777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4D315BEC" w14:textId="089D2AFD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5" w:type="dxa"/>
          </w:tcPr>
          <w:p w14:paraId="79A03C61" w14:textId="77777777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A5B34" w:rsidRPr="000A5B34" w14:paraId="1B48030A" w14:textId="77777777" w:rsidTr="000A5B34">
        <w:tc>
          <w:tcPr>
            <w:tcW w:w="1038" w:type="dxa"/>
          </w:tcPr>
          <w:p w14:paraId="3C1848E5" w14:textId="3A1C82D3" w:rsidR="00150760" w:rsidRPr="000A5B34" w:rsidRDefault="00150760" w:rsidP="0015076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A5B34">
              <w:rPr>
                <w:rFonts w:ascii="Calibri" w:hAnsi="Calibri" w:cs="Calibri"/>
                <w:color w:val="000000"/>
                <w:sz w:val="16"/>
                <w:szCs w:val="16"/>
              </w:rPr>
              <w:t>EZH12_55</w:t>
            </w:r>
          </w:p>
        </w:tc>
        <w:tc>
          <w:tcPr>
            <w:tcW w:w="883" w:type="dxa"/>
          </w:tcPr>
          <w:p w14:paraId="0AB13C68" w14:textId="094D6205" w:rsidR="00150760" w:rsidRPr="000A5B34" w:rsidRDefault="00150760" w:rsidP="0015076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A5B34">
              <w:rPr>
                <w:rFonts w:ascii="Calibri" w:hAnsi="Calibri" w:cs="Calibri"/>
                <w:color w:val="000000"/>
                <w:sz w:val="16"/>
                <w:szCs w:val="16"/>
              </w:rPr>
              <w:t>SG113</w:t>
            </w:r>
          </w:p>
        </w:tc>
        <w:tc>
          <w:tcPr>
            <w:tcW w:w="1194" w:type="dxa"/>
          </w:tcPr>
          <w:p w14:paraId="250A1DC4" w14:textId="7FEDF549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°C/ 02:00</w:t>
            </w:r>
          </w:p>
        </w:tc>
        <w:tc>
          <w:tcPr>
            <w:tcW w:w="883" w:type="dxa"/>
          </w:tcPr>
          <w:p w14:paraId="4C6712A2" w14:textId="37B7E648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G114</w:t>
            </w:r>
          </w:p>
        </w:tc>
        <w:tc>
          <w:tcPr>
            <w:tcW w:w="1194" w:type="dxa"/>
          </w:tcPr>
          <w:p w14:paraId="374FEA45" w14:textId="1E0528DE" w:rsidR="00150760" w:rsidRPr="000A5B34" w:rsidRDefault="00150760" w:rsidP="0015076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°C/ 02:00</w:t>
            </w:r>
          </w:p>
        </w:tc>
        <w:tc>
          <w:tcPr>
            <w:tcW w:w="883" w:type="dxa"/>
          </w:tcPr>
          <w:p w14:paraId="2942BB2D" w14:textId="6473534F" w:rsidR="00150760" w:rsidRPr="000A5B34" w:rsidRDefault="00150760" w:rsidP="0015076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A5B34">
              <w:rPr>
                <w:rFonts w:ascii="Calibri" w:hAnsi="Calibri" w:cs="Calibri"/>
                <w:color w:val="000000"/>
                <w:sz w:val="16"/>
                <w:szCs w:val="16"/>
              </w:rPr>
              <w:t>SG111</w:t>
            </w:r>
          </w:p>
        </w:tc>
        <w:tc>
          <w:tcPr>
            <w:tcW w:w="1194" w:type="dxa"/>
          </w:tcPr>
          <w:p w14:paraId="56CBA100" w14:textId="00BDA848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°C/ 02:00</w:t>
            </w:r>
          </w:p>
        </w:tc>
        <w:tc>
          <w:tcPr>
            <w:tcW w:w="883" w:type="dxa"/>
          </w:tcPr>
          <w:p w14:paraId="00137D86" w14:textId="230375D1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G112</w:t>
            </w:r>
          </w:p>
        </w:tc>
        <w:tc>
          <w:tcPr>
            <w:tcW w:w="915" w:type="dxa"/>
          </w:tcPr>
          <w:p w14:paraId="06C33ECC" w14:textId="3F98FCBD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°C/ 02:00</w:t>
            </w:r>
          </w:p>
        </w:tc>
      </w:tr>
      <w:tr w:rsidR="000A5B34" w:rsidRPr="000A5B34" w14:paraId="1889AEBB" w14:textId="77777777" w:rsidTr="000A5B34">
        <w:tc>
          <w:tcPr>
            <w:tcW w:w="1038" w:type="dxa"/>
          </w:tcPr>
          <w:p w14:paraId="0D466C42" w14:textId="7FA521DE" w:rsidR="00150760" w:rsidRPr="000A5B34" w:rsidRDefault="00150760" w:rsidP="0015076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A5B34">
              <w:rPr>
                <w:rFonts w:ascii="Calibri" w:hAnsi="Calibri" w:cs="Calibri"/>
                <w:color w:val="000000"/>
                <w:sz w:val="16"/>
                <w:szCs w:val="16"/>
              </w:rPr>
              <w:t>EZH12_275</w:t>
            </w:r>
          </w:p>
        </w:tc>
        <w:tc>
          <w:tcPr>
            <w:tcW w:w="883" w:type="dxa"/>
          </w:tcPr>
          <w:p w14:paraId="61B3D387" w14:textId="4BEA6844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G117</w:t>
            </w:r>
          </w:p>
        </w:tc>
        <w:tc>
          <w:tcPr>
            <w:tcW w:w="1194" w:type="dxa"/>
          </w:tcPr>
          <w:p w14:paraId="6BBC629B" w14:textId="616F4A79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°C/ 02:00</w:t>
            </w:r>
          </w:p>
        </w:tc>
        <w:tc>
          <w:tcPr>
            <w:tcW w:w="883" w:type="dxa"/>
          </w:tcPr>
          <w:p w14:paraId="4AC6BAAF" w14:textId="1024B83B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G118</w:t>
            </w:r>
          </w:p>
        </w:tc>
        <w:tc>
          <w:tcPr>
            <w:tcW w:w="1194" w:type="dxa"/>
          </w:tcPr>
          <w:p w14:paraId="685F12E4" w14:textId="39DCED7D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°C/ 02:00</w:t>
            </w:r>
          </w:p>
        </w:tc>
        <w:tc>
          <w:tcPr>
            <w:tcW w:w="883" w:type="dxa"/>
          </w:tcPr>
          <w:p w14:paraId="44F4A0D8" w14:textId="0FDB3A7A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94" w:type="dxa"/>
          </w:tcPr>
          <w:p w14:paraId="7358F5ED" w14:textId="77777777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77CB4D11" w14:textId="5CEC612D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5" w:type="dxa"/>
          </w:tcPr>
          <w:p w14:paraId="4D5873C5" w14:textId="77777777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A5B34" w:rsidRPr="000A5B34" w14:paraId="38414769" w14:textId="77777777" w:rsidTr="000A5B34">
        <w:tc>
          <w:tcPr>
            <w:tcW w:w="1038" w:type="dxa"/>
          </w:tcPr>
          <w:p w14:paraId="2379FEA4" w14:textId="15C46909" w:rsidR="00150760" w:rsidRPr="000A5B34" w:rsidRDefault="00150760" w:rsidP="0015076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A5B34">
              <w:rPr>
                <w:rFonts w:ascii="Calibri" w:hAnsi="Calibri" w:cs="Calibri"/>
                <w:color w:val="000000"/>
                <w:sz w:val="16"/>
                <w:szCs w:val="16"/>
              </w:rPr>
              <w:t>RBBP4</w:t>
            </w:r>
          </w:p>
        </w:tc>
        <w:tc>
          <w:tcPr>
            <w:tcW w:w="883" w:type="dxa"/>
          </w:tcPr>
          <w:p w14:paraId="1A2AB046" w14:textId="1E93409B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G060</w:t>
            </w:r>
          </w:p>
        </w:tc>
        <w:tc>
          <w:tcPr>
            <w:tcW w:w="1194" w:type="dxa"/>
          </w:tcPr>
          <w:p w14:paraId="21819368" w14:textId="7FE90CEC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°C/ 02:00</w:t>
            </w:r>
          </w:p>
        </w:tc>
        <w:tc>
          <w:tcPr>
            <w:tcW w:w="883" w:type="dxa"/>
          </w:tcPr>
          <w:p w14:paraId="72B926F9" w14:textId="351FD6D6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G061</w:t>
            </w:r>
          </w:p>
        </w:tc>
        <w:tc>
          <w:tcPr>
            <w:tcW w:w="1194" w:type="dxa"/>
          </w:tcPr>
          <w:p w14:paraId="078E1E9D" w14:textId="19447F7D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°C/ 02:00</w:t>
            </w:r>
          </w:p>
        </w:tc>
        <w:tc>
          <w:tcPr>
            <w:tcW w:w="883" w:type="dxa"/>
          </w:tcPr>
          <w:p w14:paraId="44190B7A" w14:textId="226493FD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94" w:type="dxa"/>
          </w:tcPr>
          <w:p w14:paraId="38FB21DB" w14:textId="77777777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0FDA2C41" w14:textId="36DF8B98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5" w:type="dxa"/>
          </w:tcPr>
          <w:p w14:paraId="3FE0606D" w14:textId="77777777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A5B34" w:rsidRPr="000A5B34" w14:paraId="62649F53" w14:textId="77777777" w:rsidTr="000A5B34">
        <w:tc>
          <w:tcPr>
            <w:tcW w:w="1038" w:type="dxa"/>
          </w:tcPr>
          <w:p w14:paraId="7EDDD5A4" w14:textId="0619E3F7" w:rsidR="00150760" w:rsidRPr="000A5B34" w:rsidRDefault="00150760" w:rsidP="0015076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A5B34">
              <w:rPr>
                <w:rFonts w:ascii="Calibri" w:hAnsi="Calibri" w:cs="Calibri"/>
                <w:color w:val="000000"/>
                <w:sz w:val="16"/>
                <w:szCs w:val="16"/>
              </w:rPr>
              <w:t>SUZ12_4</w:t>
            </w:r>
          </w:p>
        </w:tc>
        <w:tc>
          <w:tcPr>
            <w:tcW w:w="883" w:type="dxa"/>
          </w:tcPr>
          <w:p w14:paraId="1F59F4B5" w14:textId="25CF074A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G094</w:t>
            </w:r>
          </w:p>
        </w:tc>
        <w:tc>
          <w:tcPr>
            <w:tcW w:w="1194" w:type="dxa"/>
          </w:tcPr>
          <w:p w14:paraId="4C96443A" w14:textId="37D9E0C3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°C/ 02:00</w:t>
            </w:r>
          </w:p>
        </w:tc>
        <w:tc>
          <w:tcPr>
            <w:tcW w:w="883" w:type="dxa"/>
          </w:tcPr>
          <w:p w14:paraId="590D8E9B" w14:textId="0300B116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G095</w:t>
            </w:r>
          </w:p>
        </w:tc>
        <w:tc>
          <w:tcPr>
            <w:tcW w:w="1194" w:type="dxa"/>
          </w:tcPr>
          <w:p w14:paraId="16B4DB57" w14:textId="4C3A219C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°C/ 02:00</w:t>
            </w:r>
          </w:p>
        </w:tc>
        <w:tc>
          <w:tcPr>
            <w:tcW w:w="883" w:type="dxa"/>
          </w:tcPr>
          <w:p w14:paraId="7824BBC1" w14:textId="72392E5F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G090</w:t>
            </w:r>
          </w:p>
        </w:tc>
        <w:tc>
          <w:tcPr>
            <w:tcW w:w="1194" w:type="dxa"/>
          </w:tcPr>
          <w:p w14:paraId="0676B908" w14:textId="472EE4C4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°C/ 02:00</w:t>
            </w:r>
          </w:p>
        </w:tc>
        <w:tc>
          <w:tcPr>
            <w:tcW w:w="883" w:type="dxa"/>
          </w:tcPr>
          <w:p w14:paraId="3443C716" w14:textId="154EAE05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G091</w:t>
            </w:r>
          </w:p>
        </w:tc>
        <w:tc>
          <w:tcPr>
            <w:tcW w:w="915" w:type="dxa"/>
          </w:tcPr>
          <w:p w14:paraId="27396718" w14:textId="2C46456B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°C/ 02:00</w:t>
            </w:r>
          </w:p>
        </w:tc>
      </w:tr>
      <w:tr w:rsidR="000A5B34" w:rsidRPr="000A5B34" w14:paraId="4E525858" w14:textId="77777777" w:rsidTr="000A5B34">
        <w:tc>
          <w:tcPr>
            <w:tcW w:w="1038" w:type="dxa"/>
          </w:tcPr>
          <w:p w14:paraId="52B18E67" w14:textId="16A68A2B" w:rsidR="00150760" w:rsidRPr="000A5B34" w:rsidRDefault="00150760" w:rsidP="0015076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A5B34">
              <w:rPr>
                <w:rFonts w:ascii="Calibri" w:hAnsi="Calibri" w:cs="Calibri"/>
                <w:color w:val="000000"/>
                <w:sz w:val="16"/>
                <w:szCs w:val="16"/>
              </w:rPr>
              <w:t>SUZ12_386</w:t>
            </w:r>
          </w:p>
        </w:tc>
        <w:tc>
          <w:tcPr>
            <w:tcW w:w="883" w:type="dxa"/>
          </w:tcPr>
          <w:p w14:paraId="00B0D5E5" w14:textId="0B2D745C" w:rsidR="00150760" w:rsidRPr="000A5B34" w:rsidRDefault="00150760" w:rsidP="0015076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A5B34">
              <w:rPr>
                <w:rFonts w:ascii="Calibri" w:hAnsi="Calibri" w:cs="Calibri"/>
                <w:color w:val="000000"/>
                <w:sz w:val="16"/>
                <w:szCs w:val="16"/>
              </w:rPr>
              <w:t>SG088</w:t>
            </w:r>
          </w:p>
        </w:tc>
        <w:tc>
          <w:tcPr>
            <w:tcW w:w="1194" w:type="dxa"/>
          </w:tcPr>
          <w:p w14:paraId="7191C61F" w14:textId="55FD336B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°C/ 02:00</w:t>
            </w:r>
          </w:p>
        </w:tc>
        <w:tc>
          <w:tcPr>
            <w:tcW w:w="883" w:type="dxa"/>
          </w:tcPr>
          <w:p w14:paraId="1B0A68D1" w14:textId="3BC4377F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G089</w:t>
            </w:r>
          </w:p>
        </w:tc>
        <w:tc>
          <w:tcPr>
            <w:tcW w:w="1194" w:type="dxa"/>
          </w:tcPr>
          <w:p w14:paraId="04D30B8C" w14:textId="1D2515A3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°C/ 02:00</w:t>
            </w:r>
          </w:p>
        </w:tc>
        <w:tc>
          <w:tcPr>
            <w:tcW w:w="883" w:type="dxa"/>
          </w:tcPr>
          <w:p w14:paraId="7963DD5C" w14:textId="334F5094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G107</w:t>
            </w:r>
          </w:p>
        </w:tc>
        <w:tc>
          <w:tcPr>
            <w:tcW w:w="1194" w:type="dxa"/>
          </w:tcPr>
          <w:p w14:paraId="3FB3B4CD" w14:textId="541029EB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°C/ 02:00</w:t>
            </w:r>
          </w:p>
        </w:tc>
        <w:tc>
          <w:tcPr>
            <w:tcW w:w="883" w:type="dxa"/>
          </w:tcPr>
          <w:p w14:paraId="07300A0C" w14:textId="13A518C3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G108</w:t>
            </w:r>
          </w:p>
        </w:tc>
        <w:tc>
          <w:tcPr>
            <w:tcW w:w="915" w:type="dxa"/>
          </w:tcPr>
          <w:p w14:paraId="58FE34B7" w14:textId="1034405F" w:rsidR="00150760" w:rsidRPr="000A5B34" w:rsidRDefault="00150760" w:rsidP="001507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°C/ 02:00</w:t>
            </w:r>
          </w:p>
        </w:tc>
      </w:tr>
    </w:tbl>
    <w:p w14:paraId="726D367E" w14:textId="77777777" w:rsidR="00483B10" w:rsidRDefault="00483B10" w:rsidP="00483B10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p w14:paraId="62D07137" w14:textId="77777777" w:rsidR="00483B10" w:rsidRDefault="00483B10" w:rsidP="00483B10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4157" w:type="dxa"/>
        <w:tblLook w:val="04A0" w:firstRow="1" w:lastRow="0" w:firstColumn="1" w:lastColumn="0" w:noHBand="0" w:noVBand="1"/>
      </w:tblPr>
      <w:tblGrid>
        <w:gridCol w:w="1843"/>
        <w:gridCol w:w="3261"/>
      </w:tblGrid>
      <w:tr w:rsidR="00606209" w:rsidRPr="00606209" w14:paraId="468C433F" w14:textId="77777777" w:rsidTr="00606209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D3B1" w14:textId="77777777" w:rsidR="00606209" w:rsidRPr="00606209" w:rsidRDefault="00606209" w:rsidP="00606209"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606209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Primer nam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F3BC" w14:textId="77777777" w:rsidR="00606209" w:rsidRPr="00606209" w:rsidRDefault="00606209" w:rsidP="00606209"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606209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equence</w:t>
            </w:r>
          </w:p>
        </w:tc>
      </w:tr>
      <w:tr w:rsidR="00606209" w:rsidRPr="00606209" w14:paraId="57ADBA84" w14:textId="77777777" w:rsidTr="00606209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9A76" w14:textId="77777777" w:rsidR="00606209" w:rsidRPr="00606209" w:rsidRDefault="00606209" w:rsidP="0060620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06209">
              <w:rPr>
                <w:rFonts w:ascii="Calibri" w:eastAsia="Times New Roman" w:hAnsi="Calibri" w:cs="Calibri"/>
                <w:color w:val="000000"/>
                <w:lang w:val="en-US"/>
              </w:rPr>
              <w:t>SG04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5ACA" w14:textId="77777777" w:rsidR="00606209" w:rsidRPr="00606209" w:rsidRDefault="00606209" w:rsidP="00606209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</w:pPr>
            <w:r w:rsidRPr="00606209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  <w:t>CCAACCTCCTGCTTTCAGTC</w:t>
            </w:r>
          </w:p>
        </w:tc>
      </w:tr>
      <w:tr w:rsidR="00606209" w:rsidRPr="00606209" w14:paraId="0EAEEC47" w14:textId="77777777" w:rsidTr="00606209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5091" w14:textId="77777777" w:rsidR="00606209" w:rsidRPr="00606209" w:rsidRDefault="00606209" w:rsidP="0060620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06209">
              <w:rPr>
                <w:rFonts w:ascii="Calibri" w:eastAsia="Times New Roman" w:hAnsi="Calibri" w:cs="Calibri"/>
                <w:color w:val="000000"/>
                <w:lang w:val="en-US"/>
              </w:rPr>
              <w:t>SG04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92C2" w14:textId="01AE9F37" w:rsidR="00606209" w:rsidRPr="00606209" w:rsidRDefault="00606209" w:rsidP="00710626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</w:pPr>
            <w:r w:rsidRPr="00606209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  <w:t>TCAGTCAGC</w:t>
            </w:r>
            <w:r w:rsidR="00710626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  <w:t>AAA</w:t>
            </w:r>
            <w:r w:rsidRPr="00606209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  <w:t>GACCATGC</w:t>
            </w:r>
          </w:p>
        </w:tc>
      </w:tr>
      <w:tr w:rsidR="00606209" w:rsidRPr="00606209" w14:paraId="66D85802" w14:textId="77777777" w:rsidTr="00606209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246D" w14:textId="77777777" w:rsidR="00606209" w:rsidRPr="00606209" w:rsidRDefault="00606209" w:rsidP="0060620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06209">
              <w:rPr>
                <w:rFonts w:ascii="Calibri" w:eastAsia="Times New Roman" w:hAnsi="Calibri" w:cs="Calibri"/>
                <w:color w:val="000000"/>
                <w:lang w:val="en-US"/>
              </w:rPr>
              <w:t>SG06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5220" w14:textId="77777777" w:rsidR="00606209" w:rsidRPr="00606209" w:rsidRDefault="00606209" w:rsidP="00606209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</w:pPr>
            <w:r w:rsidRPr="00606209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  <w:t>CTCTTTGGGACCTGAGGAAC</w:t>
            </w:r>
          </w:p>
        </w:tc>
      </w:tr>
      <w:tr w:rsidR="00606209" w:rsidRPr="00606209" w14:paraId="5A435175" w14:textId="77777777" w:rsidTr="00606209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4262" w14:textId="77777777" w:rsidR="00606209" w:rsidRPr="00606209" w:rsidRDefault="00606209" w:rsidP="0060620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06209">
              <w:rPr>
                <w:rFonts w:ascii="Calibri" w:eastAsia="Times New Roman" w:hAnsi="Calibri" w:cs="Calibri"/>
                <w:color w:val="000000"/>
                <w:lang w:val="en-US"/>
              </w:rPr>
              <w:t>SG06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7489" w14:textId="77777777" w:rsidR="00606209" w:rsidRPr="00606209" w:rsidRDefault="00606209" w:rsidP="00606209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</w:pPr>
            <w:r w:rsidRPr="00606209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  <w:t>TCCAGTGGCACAGACAGAAG</w:t>
            </w:r>
          </w:p>
        </w:tc>
      </w:tr>
      <w:tr w:rsidR="00606209" w:rsidRPr="00606209" w14:paraId="51FAAA85" w14:textId="77777777" w:rsidTr="00606209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DD5A" w14:textId="77777777" w:rsidR="00606209" w:rsidRPr="00606209" w:rsidRDefault="00606209" w:rsidP="0060620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06209">
              <w:rPr>
                <w:rFonts w:ascii="Calibri" w:eastAsia="Times New Roman" w:hAnsi="Calibri" w:cs="Calibri"/>
                <w:color w:val="000000"/>
                <w:lang w:val="en-US"/>
              </w:rPr>
              <w:t>SG068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BC74" w14:textId="77777777" w:rsidR="00606209" w:rsidRPr="00606209" w:rsidRDefault="00606209" w:rsidP="00606209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</w:pPr>
            <w:r w:rsidRPr="00606209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  <w:t>GCAGACAGGCAGTTCAACAC</w:t>
            </w:r>
          </w:p>
        </w:tc>
      </w:tr>
      <w:tr w:rsidR="00606209" w:rsidRPr="00606209" w14:paraId="729B68FA" w14:textId="77777777" w:rsidTr="00606209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9E3D" w14:textId="77777777" w:rsidR="00606209" w:rsidRPr="00606209" w:rsidRDefault="00606209" w:rsidP="0060620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06209">
              <w:rPr>
                <w:rFonts w:ascii="Calibri" w:eastAsia="Times New Roman" w:hAnsi="Calibri" w:cs="Calibri"/>
                <w:color w:val="000000"/>
                <w:lang w:val="en-US"/>
              </w:rPr>
              <w:t>SG069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4F8C" w14:textId="77777777" w:rsidR="00606209" w:rsidRPr="00606209" w:rsidRDefault="00606209" w:rsidP="00606209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</w:pPr>
            <w:r w:rsidRPr="00606209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  <w:t>CTGATCCCATGGTGTCTGC</w:t>
            </w:r>
          </w:p>
        </w:tc>
      </w:tr>
      <w:tr w:rsidR="00606209" w:rsidRPr="00606209" w14:paraId="098B46F7" w14:textId="77777777" w:rsidTr="00606209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24B9" w14:textId="77777777" w:rsidR="00606209" w:rsidRPr="00606209" w:rsidRDefault="00606209" w:rsidP="0060620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06209">
              <w:rPr>
                <w:rFonts w:ascii="Calibri" w:eastAsia="Times New Roman" w:hAnsi="Calibri" w:cs="Calibri"/>
                <w:color w:val="000000"/>
                <w:lang w:val="en-US"/>
              </w:rPr>
              <w:t>SG088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A83F" w14:textId="77777777" w:rsidR="00606209" w:rsidRPr="00606209" w:rsidRDefault="00606209" w:rsidP="00606209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</w:pPr>
            <w:r w:rsidRPr="00606209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  <w:t>TCCAGGAGAAGACCGTCAAG</w:t>
            </w:r>
          </w:p>
        </w:tc>
      </w:tr>
      <w:tr w:rsidR="00606209" w:rsidRPr="00606209" w14:paraId="4007F966" w14:textId="77777777" w:rsidTr="00606209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2F8C" w14:textId="77777777" w:rsidR="00606209" w:rsidRPr="00606209" w:rsidRDefault="00606209" w:rsidP="0060620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06209">
              <w:rPr>
                <w:rFonts w:ascii="Calibri" w:eastAsia="Times New Roman" w:hAnsi="Calibri" w:cs="Calibri"/>
                <w:color w:val="000000"/>
                <w:lang w:val="en-US"/>
              </w:rPr>
              <w:t>SG089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E214" w14:textId="77777777" w:rsidR="00606209" w:rsidRPr="00606209" w:rsidRDefault="00606209" w:rsidP="00606209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</w:pPr>
            <w:r w:rsidRPr="00606209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  <w:t>TCATGAAGAACGGGTTTATCG</w:t>
            </w:r>
          </w:p>
        </w:tc>
      </w:tr>
      <w:tr w:rsidR="00606209" w:rsidRPr="00606209" w14:paraId="048D642A" w14:textId="77777777" w:rsidTr="00606209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999F" w14:textId="77777777" w:rsidR="00606209" w:rsidRPr="00606209" w:rsidRDefault="00606209" w:rsidP="0060620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06209">
              <w:rPr>
                <w:rFonts w:ascii="Calibri" w:eastAsia="Times New Roman" w:hAnsi="Calibri" w:cs="Calibri"/>
                <w:color w:val="000000"/>
                <w:lang w:val="en-US"/>
              </w:rPr>
              <w:t>SG09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1AE4" w14:textId="77777777" w:rsidR="00606209" w:rsidRPr="00606209" w:rsidRDefault="00606209" w:rsidP="00606209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</w:pPr>
            <w:r w:rsidRPr="00606209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  <w:t>CGAGTCATGCTGTCCCTTC</w:t>
            </w:r>
          </w:p>
        </w:tc>
      </w:tr>
      <w:tr w:rsidR="00606209" w:rsidRPr="00606209" w14:paraId="15F5C2DC" w14:textId="77777777" w:rsidTr="00606209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4FBD" w14:textId="77777777" w:rsidR="00606209" w:rsidRPr="00606209" w:rsidRDefault="00606209" w:rsidP="0060620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06209">
              <w:rPr>
                <w:rFonts w:ascii="Calibri" w:eastAsia="Times New Roman" w:hAnsi="Calibri" w:cs="Calibri"/>
                <w:color w:val="000000"/>
                <w:lang w:val="en-US"/>
              </w:rPr>
              <w:t>SG09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CD24" w14:textId="77777777" w:rsidR="00606209" w:rsidRPr="00606209" w:rsidRDefault="00606209" w:rsidP="00606209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</w:pPr>
            <w:r w:rsidRPr="00606209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  <w:t>TTGTTCTGGCATTTCTGTGAG</w:t>
            </w:r>
          </w:p>
        </w:tc>
      </w:tr>
      <w:tr w:rsidR="00606209" w:rsidRPr="00606209" w14:paraId="37E028CB" w14:textId="77777777" w:rsidTr="00606209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312A" w14:textId="77777777" w:rsidR="00606209" w:rsidRPr="00606209" w:rsidRDefault="00606209" w:rsidP="0060620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06209">
              <w:rPr>
                <w:rFonts w:ascii="Calibri" w:eastAsia="Times New Roman" w:hAnsi="Calibri" w:cs="Calibri"/>
                <w:color w:val="000000"/>
                <w:lang w:val="en-US"/>
              </w:rPr>
              <w:t>SG09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D76C" w14:textId="77777777" w:rsidR="00606209" w:rsidRPr="00606209" w:rsidRDefault="00606209" w:rsidP="00606209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</w:pPr>
            <w:r w:rsidRPr="00606209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  <w:t>GTGGCTCAGGGAGAAAACTG</w:t>
            </w:r>
          </w:p>
        </w:tc>
      </w:tr>
      <w:tr w:rsidR="00606209" w:rsidRPr="00606209" w14:paraId="792D84BE" w14:textId="77777777" w:rsidTr="00606209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D66E" w14:textId="77777777" w:rsidR="00606209" w:rsidRPr="00606209" w:rsidRDefault="00606209" w:rsidP="0060620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06209">
              <w:rPr>
                <w:rFonts w:ascii="Calibri" w:eastAsia="Times New Roman" w:hAnsi="Calibri" w:cs="Calibri"/>
                <w:color w:val="000000"/>
                <w:lang w:val="en-US"/>
              </w:rPr>
              <w:t>SG09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F5E8" w14:textId="77777777" w:rsidR="00606209" w:rsidRPr="00606209" w:rsidRDefault="00606209" w:rsidP="00606209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</w:pPr>
            <w:r w:rsidRPr="00606209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  <w:t>TTATGAAGAGCGGGTTCATTG</w:t>
            </w:r>
          </w:p>
        </w:tc>
      </w:tr>
      <w:tr w:rsidR="00606209" w:rsidRPr="00606209" w14:paraId="6A060792" w14:textId="77777777" w:rsidTr="00606209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6774" w14:textId="77777777" w:rsidR="00606209" w:rsidRPr="00606209" w:rsidRDefault="00606209" w:rsidP="0060620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06209">
              <w:rPr>
                <w:rFonts w:ascii="Calibri" w:eastAsia="Times New Roman" w:hAnsi="Calibri" w:cs="Calibri"/>
                <w:color w:val="000000"/>
                <w:lang w:val="en-US"/>
              </w:rPr>
              <w:t>SG098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C5D9" w14:textId="77777777" w:rsidR="00606209" w:rsidRPr="00606209" w:rsidRDefault="00606209" w:rsidP="00606209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</w:pPr>
            <w:r w:rsidRPr="00606209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  <w:t>TATCCCAGTTACCGCAGGAC</w:t>
            </w:r>
          </w:p>
        </w:tc>
      </w:tr>
      <w:tr w:rsidR="00606209" w:rsidRPr="00606209" w14:paraId="42653AA4" w14:textId="77777777" w:rsidTr="00606209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61E8" w14:textId="77777777" w:rsidR="00606209" w:rsidRPr="00606209" w:rsidRDefault="00606209" w:rsidP="0060620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06209">
              <w:rPr>
                <w:rFonts w:ascii="Calibri" w:eastAsia="Times New Roman" w:hAnsi="Calibri" w:cs="Calibri"/>
                <w:color w:val="000000"/>
                <w:lang w:val="en-US"/>
              </w:rPr>
              <w:t>SG099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AA0C" w14:textId="77777777" w:rsidR="00606209" w:rsidRPr="00606209" w:rsidRDefault="00606209" w:rsidP="00606209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</w:pPr>
            <w:r w:rsidRPr="00606209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  <w:t>CATGCTGCTAGACCCCAAC</w:t>
            </w:r>
          </w:p>
        </w:tc>
      </w:tr>
      <w:tr w:rsidR="00606209" w:rsidRPr="00606209" w14:paraId="4C5AA150" w14:textId="77777777" w:rsidTr="00606209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8CD4" w14:textId="77777777" w:rsidR="00606209" w:rsidRPr="00606209" w:rsidRDefault="00606209" w:rsidP="0060620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06209">
              <w:rPr>
                <w:rFonts w:ascii="Calibri" w:eastAsia="Times New Roman" w:hAnsi="Calibri" w:cs="Calibri"/>
                <w:color w:val="000000"/>
                <w:lang w:val="en-US"/>
              </w:rPr>
              <w:t>SG10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8665" w14:textId="77777777" w:rsidR="00606209" w:rsidRPr="00606209" w:rsidRDefault="00606209" w:rsidP="00606209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</w:pPr>
            <w:r w:rsidRPr="00606209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  <w:t>TGCTACACTGGAGCCCTGAG</w:t>
            </w:r>
          </w:p>
        </w:tc>
      </w:tr>
      <w:tr w:rsidR="00606209" w:rsidRPr="00606209" w14:paraId="019A4752" w14:textId="77777777" w:rsidTr="00606209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64FC" w14:textId="77777777" w:rsidR="00606209" w:rsidRPr="00606209" w:rsidRDefault="00606209" w:rsidP="0060620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06209">
              <w:rPr>
                <w:rFonts w:ascii="Calibri" w:eastAsia="Times New Roman" w:hAnsi="Calibri" w:cs="Calibri"/>
                <w:color w:val="000000"/>
                <w:lang w:val="en-US"/>
              </w:rPr>
              <w:t>SG10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F91B" w14:textId="77777777" w:rsidR="00606209" w:rsidRPr="00606209" w:rsidRDefault="00606209" w:rsidP="00606209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</w:pPr>
            <w:r w:rsidRPr="00606209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  <w:t>AGCCCTGAGGACATTCTGC</w:t>
            </w:r>
          </w:p>
        </w:tc>
      </w:tr>
      <w:tr w:rsidR="00606209" w:rsidRPr="00606209" w14:paraId="20EBE808" w14:textId="77777777" w:rsidTr="00606209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C558" w14:textId="77777777" w:rsidR="00606209" w:rsidRPr="00606209" w:rsidRDefault="00606209" w:rsidP="0060620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06209">
              <w:rPr>
                <w:rFonts w:ascii="Calibri" w:eastAsia="Times New Roman" w:hAnsi="Calibri" w:cs="Calibri"/>
                <w:color w:val="000000"/>
                <w:lang w:val="en-US"/>
              </w:rPr>
              <w:t>SG10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8F6B" w14:textId="77777777" w:rsidR="00606209" w:rsidRPr="00606209" w:rsidRDefault="00606209" w:rsidP="00606209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</w:pPr>
            <w:r w:rsidRPr="00606209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  <w:t>ACTGCTTCACGGGACAACTC</w:t>
            </w:r>
          </w:p>
        </w:tc>
      </w:tr>
      <w:tr w:rsidR="00606209" w:rsidRPr="00606209" w14:paraId="15FFFCCA" w14:textId="77777777" w:rsidTr="00606209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4922" w14:textId="77777777" w:rsidR="00606209" w:rsidRPr="00606209" w:rsidRDefault="00606209" w:rsidP="0060620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06209">
              <w:rPr>
                <w:rFonts w:ascii="Calibri" w:eastAsia="Times New Roman" w:hAnsi="Calibri" w:cs="Calibri"/>
                <w:color w:val="000000"/>
                <w:lang w:val="en-US"/>
              </w:rPr>
              <w:t>SG108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691B" w14:textId="77777777" w:rsidR="00606209" w:rsidRPr="00606209" w:rsidRDefault="00606209" w:rsidP="00606209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</w:pPr>
            <w:r w:rsidRPr="00606209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  <w:t>AAGAAGCCGGTGAAAGTCAG</w:t>
            </w:r>
          </w:p>
        </w:tc>
      </w:tr>
      <w:tr w:rsidR="00606209" w:rsidRPr="00606209" w14:paraId="792B2B54" w14:textId="77777777" w:rsidTr="00606209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8BE8" w14:textId="77777777" w:rsidR="00606209" w:rsidRPr="00606209" w:rsidRDefault="00606209" w:rsidP="0060620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06209">
              <w:rPr>
                <w:rFonts w:ascii="Calibri" w:eastAsia="Times New Roman" w:hAnsi="Calibri" w:cs="Calibri"/>
                <w:color w:val="000000"/>
                <w:lang w:val="en-US"/>
              </w:rPr>
              <w:t>SG11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F170" w14:textId="77777777" w:rsidR="00606209" w:rsidRPr="00606209" w:rsidRDefault="00606209" w:rsidP="00606209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</w:pPr>
            <w:r w:rsidRPr="00606209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  <w:t>GAACGGACTGAGGCTTGAAC</w:t>
            </w:r>
          </w:p>
        </w:tc>
      </w:tr>
      <w:tr w:rsidR="00606209" w:rsidRPr="00606209" w14:paraId="38BFD5A0" w14:textId="77777777" w:rsidTr="00606209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26F6" w14:textId="77777777" w:rsidR="00606209" w:rsidRPr="00606209" w:rsidRDefault="00606209" w:rsidP="0060620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06209">
              <w:rPr>
                <w:rFonts w:ascii="Calibri" w:eastAsia="Times New Roman" w:hAnsi="Calibri" w:cs="Calibri"/>
                <w:color w:val="000000"/>
                <w:lang w:val="en-US"/>
              </w:rPr>
              <w:t>SG11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5F24" w14:textId="77777777" w:rsidR="00606209" w:rsidRPr="00606209" w:rsidRDefault="00606209" w:rsidP="00606209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</w:pPr>
            <w:r w:rsidRPr="00606209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  <w:t>GATGGGAAACCAGACTCCAC</w:t>
            </w:r>
          </w:p>
        </w:tc>
      </w:tr>
      <w:tr w:rsidR="00606209" w:rsidRPr="00606209" w14:paraId="7D830284" w14:textId="77777777" w:rsidTr="00606209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2408" w14:textId="77777777" w:rsidR="00606209" w:rsidRPr="00606209" w:rsidRDefault="00606209" w:rsidP="0060620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06209">
              <w:rPr>
                <w:rFonts w:ascii="Calibri" w:eastAsia="Times New Roman" w:hAnsi="Calibri" w:cs="Calibri"/>
                <w:color w:val="000000"/>
                <w:lang w:val="en-US"/>
              </w:rPr>
              <w:t>SG11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16A2" w14:textId="77777777" w:rsidR="00606209" w:rsidRPr="00606209" w:rsidRDefault="00606209" w:rsidP="00606209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</w:pPr>
            <w:r w:rsidRPr="00606209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  <w:t>TCCAGTTTCCTTTTCAACCTG</w:t>
            </w:r>
          </w:p>
        </w:tc>
      </w:tr>
      <w:tr w:rsidR="00606209" w:rsidRPr="00606209" w14:paraId="798A108E" w14:textId="77777777" w:rsidTr="00606209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6E9A" w14:textId="77777777" w:rsidR="00606209" w:rsidRPr="00606209" w:rsidRDefault="00606209" w:rsidP="0060620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06209">
              <w:rPr>
                <w:rFonts w:ascii="Calibri" w:eastAsia="Times New Roman" w:hAnsi="Calibri" w:cs="Calibri"/>
                <w:color w:val="000000"/>
                <w:lang w:val="en-US"/>
              </w:rPr>
              <w:t>SG11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CC1C" w14:textId="77777777" w:rsidR="00606209" w:rsidRPr="00606209" w:rsidRDefault="00606209" w:rsidP="00606209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</w:pPr>
            <w:r w:rsidRPr="00606209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  <w:t>GAACAATGACTTTGTCGTGGAC</w:t>
            </w:r>
          </w:p>
        </w:tc>
      </w:tr>
      <w:tr w:rsidR="00606209" w:rsidRPr="00606209" w14:paraId="3B502C10" w14:textId="77777777" w:rsidTr="00606209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153E" w14:textId="77777777" w:rsidR="00606209" w:rsidRPr="00606209" w:rsidRDefault="00606209" w:rsidP="0060620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06209">
              <w:rPr>
                <w:rFonts w:ascii="Calibri" w:eastAsia="Times New Roman" w:hAnsi="Calibri" w:cs="Calibri"/>
                <w:color w:val="000000"/>
                <w:lang w:val="en-US"/>
              </w:rPr>
              <w:t>SG11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B687" w14:textId="77777777" w:rsidR="00606209" w:rsidRPr="00606209" w:rsidRDefault="00606209" w:rsidP="00606209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</w:pPr>
            <w:r w:rsidRPr="00606209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  <w:t>GATGATGGTGAACGGAGACC</w:t>
            </w:r>
          </w:p>
        </w:tc>
      </w:tr>
      <w:tr w:rsidR="00606209" w:rsidRPr="00606209" w14:paraId="02A44791" w14:textId="77777777" w:rsidTr="00606209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458C" w14:textId="77777777" w:rsidR="00606209" w:rsidRPr="00606209" w:rsidRDefault="00606209" w:rsidP="0060620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06209">
              <w:rPr>
                <w:rFonts w:ascii="Calibri" w:eastAsia="Times New Roman" w:hAnsi="Calibri" w:cs="Calibri"/>
                <w:color w:val="000000"/>
                <w:lang w:val="en-US"/>
              </w:rPr>
              <w:t>SG118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B645" w14:textId="77777777" w:rsidR="00606209" w:rsidRPr="00606209" w:rsidRDefault="00606209" w:rsidP="00606209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</w:pPr>
            <w:r w:rsidRPr="00606209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  <w:t>GCCAAAAGAGCGATTCAGAC</w:t>
            </w:r>
          </w:p>
        </w:tc>
      </w:tr>
      <w:tr w:rsidR="00606209" w:rsidRPr="00606209" w14:paraId="67096943" w14:textId="77777777" w:rsidTr="00606209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38A0" w14:textId="77777777" w:rsidR="00606209" w:rsidRPr="00606209" w:rsidRDefault="00606209" w:rsidP="0060620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06209">
              <w:rPr>
                <w:rFonts w:ascii="Calibri" w:eastAsia="Times New Roman" w:hAnsi="Calibri" w:cs="Calibri"/>
                <w:color w:val="000000"/>
                <w:lang w:val="en-US"/>
              </w:rPr>
              <w:t>SG128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3FBF" w14:textId="77777777" w:rsidR="00606209" w:rsidRPr="00606209" w:rsidRDefault="00606209" w:rsidP="00606209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</w:pPr>
            <w:r w:rsidRPr="00606209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  <w:t>TCGTACTCGGGCTCTGTGTC</w:t>
            </w:r>
          </w:p>
        </w:tc>
      </w:tr>
      <w:tr w:rsidR="00606209" w:rsidRPr="00606209" w14:paraId="2315DC17" w14:textId="77777777" w:rsidTr="00606209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183D" w14:textId="77777777" w:rsidR="00606209" w:rsidRPr="00606209" w:rsidRDefault="00606209" w:rsidP="0060620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06209">
              <w:rPr>
                <w:rFonts w:ascii="Calibri" w:eastAsia="Times New Roman" w:hAnsi="Calibri" w:cs="Calibri"/>
                <w:color w:val="000000"/>
                <w:lang w:val="en-US"/>
              </w:rPr>
              <w:t>SG129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C164" w14:textId="77777777" w:rsidR="00606209" w:rsidRPr="00606209" w:rsidRDefault="00606209" w:rsidP="00606209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</w:pPr>
            <w:r w:rsidRPr="00606209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  <w:t>GTCTTGGGCGAGCTCTTCTC</w:t>
            </w:r>
          </w:p>
        </w:tc>
      </w:tr>
      <w:tr w:rsidR="00606209" w:rsidRPr="00606209" w14:paraId="243514FD" w14:textId="77777777" w:rsidTr="00606209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3221" w14:textId="77777777" w:rsidR="00606209" w:rsidRPr="00606209" w:rsidRDefault="00606209" w:rsidP="0060620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06209">
              <w:rPr>
                <w:rFonts w:ascii="Calibri" w:eastAsia="Times New Roman" w:hAnsi="Calibri" w:cs="Calibri"/>
                <w:color w:val="000000"/>
                <w:lang w:val="en-US"/>
              </w:rPr>
              <w:t>SG13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D250" w14:textId="77777777" w:rsidR="00606209" w:rsidRPr="00606209" w:rsidRDefault="00606209" w:rsidP="00606209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</w:pPr>
            <w:r w:rsidRPr="00606209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  <w:t>CCAGTCCTACTGCACTGTGTG</w:t>
            </w:r>
          </w:p>
        </w:tc>
      </w:tr>
      <w:tr w:rsidR="00606209" w:rsidRPr="00606209" w14:paraId="72EA87DF" w14:textId="77777777" w:rsidTr="00606209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0428" w14:textId="77777777" w:rsidR="00606209" w:rsidRPr="00606209" w:rsidRDefault="00606209" w:rsidP="0060620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06209">
              <w:rPr>
                <w:rFonts w:ascii="Calibri" w:eastAsia="Times New Roman" w:hAnsi="Calibri" w:cs="Calibri"/>
                <w:color w:val="000000"/>
                <w:lang w:val="en-US"/>
              </w:rPr>
              <w:t>SG13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28A2" w14:textId="77777777" w:rsidR="00606209" w:rsidRPr="00606209" w:rsidRDefault="00606209" w:rsidP="00606209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</w:pPr>
            <w:r w:rsidRPr="00606209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  <w:t>GCTGGAGGTCATCCTCTGTG</w:t>
            </w:r>
          </w:p>
        </w:tc>
      </w:tr>
      <w:tr w:rsidR="00606209" w:rsidRPr="00606209" w14:paraId="19DE9640" w14:textId="77777777" w:rsidTr="00606209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589E" w14:textId="77777777" w:rsidR="00606209" w:rsidRPr="00606209" w:rsidRDefault="00606209" w:rsidP="0060620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06209">
              <w:rPr>
                <w:rFonts w:ascii="Calibri" w:eastAsia="Times New Roman" w:hAnsi="Calibri" w:cs="Calibri"/>
                <w:color w:val="000000"/>
                <w:lang w:val="en-US"/>
              </w:rPr>
              <w:t>SG13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80BC" w14:textId="77777777" w:rsidR="00606209" w:rsidRPr="00606209" w:rsidRDefault="00606209" w:rsidP="00606209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</w:pPr>
            <w:r w:rsidRPr="00606209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  <w:t>TGTTGGTGCTGAAGGACTTG</w:t>
            </w:r>
          </w:p>
        </w:tc>
      </w:tr>
      <w:tr w:rsidR="00606209" w:rsidRPr="00606209" w14:paraId="04CE61AA" w14:textId="77777777" w:rsidTr="00606209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C2BC" w14:textId="77777777" w:rsidR="00606209" w:rsidRPr="00606209" w:rsidRDefault="00606209" w:rsidP="0060620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06209">
              <w:rPr>
                <w:rFonts w:ascii="Calibri" w:eastAsia="Times New Roman" w:hAnsi="Calibri" w:cs="Calibri"/>
                <w:color w:val="000000"/>
                <w:lang w:val="en-US"/>
              </w:rPr>
              <w:t>SG13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6396" w14:textId="77777777" w:rsidR="00606209" w:rsidRPr="00606209" w:rsidRDefault="00606209" w:rsidP="00606209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</w:pPr>
            <w:r w:rsidRPr="00606209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/>
              </w:rPr>
              <w:t>CCATAACTGTGGGGATGGTC</w:t>
            </w:r>
          </w:p>
        </w:tc>
      </w:tr>
    </w:tbl>
    <w:p w14:paraId="603B581E" w14:textId="77777777" w:rsidR="00201F2E" w:rsidRPr="000A2BF5" w:rsidRDefault="00201F2E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201F2E" w:rsidRPr="000A2BF5" w:rsidSect="000A5B3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96E3B3" w14:textId="77777777" w:rsidR="005430E3" w:rsidRDefault="005430E3" w:rsidP="000A2BF5">
      <w:r>
        <w:separator/>
      </w:r>
    </w:p>
  </w:endnote>
  <w:endnote w:type="continuationSeparator" w:id="0">
    <w:p w14:paraId="1DA730DF" w14:textId="77777777" w:rsidR="005430E3" w:rsidRDefault="005430E3" w:rsidP="000A2B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DBE0D4" w14:textId="77777777" w:rsidR="000A2BF5" w:rsidRDefault="000A2BF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8A4666" w14:textId="77777777" w:rsidR="000A2BF5" w:rsidRDefault="000A2BF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B51B00" w14:textId="77777777" w:rsidR="000A2BF5" w:rsidRDefault="000A2B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CD1743" w14:textId="77777777" w:rsidR="005430E3" w:rsidRDefault="005430E3" w:rsidP="000A2BF5">
      <w:r>
        <w:separator/>
      </w:r>
    </w:p>
  </w:footnote>
  <w:footnote w:type="continuationSeparator" w:id="0">
    <w:p w14:paraId="1427C5EE" w14:textId="77777777" w:rsidR="005430E3" w:rsidRDefault="005430E3" w:rsidP="000A2B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D69AB5" w14:textId="77777777" w:rsidR="000A2BF5" w:rsidRDefault="000A2BF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F9E575" w14:textId="6B25F413" w:rsidR="000A2BF5" w:rsidRPr="00201F2E" w:rsidRDefault="000A2BF5">
    <w:pPr>
      <w:pStyle w:val="Header"/>
      <w:rPr>
        <w:rFonts w:ascii="Times New Roman" w:hAnsi="Times New Roman" w:cs="Times New Roman"/>
        <w:sz w:val="20"/>
        <w:lang w:val="en-US"/>
      </w:rPr>
    </w:pPr>
    <w:r w:rsidRPr="00201F2E">
      <w:rPr>
        <w:rFonts w:ascii="Times New Roman" w:hAnsi="Times New Roman" w:cs="Times New Roman"/>
        <w:sz w:val="20"/>
        <w:lang w:val="en-US"/>
      </w:rPr>
      <w:t>Supplementary Material RACE / Round goby genom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4A1DF9" w14:textId="77777777" w:rsidR="000A2BF5" w:rsidRDefault="000A2BF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7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D6C"/>
    <w:rsid w:val="00096783"/>
    <w:rsid w:val="000A2BF5"/>
    <w:rsid w:val="000A5B34"/>
    <w:rsid w:val="001266C0"/>
    <w:rsid w:val="00150760"/>
    <w:rsid w:val="00152F5B"/>
    <w:rsid w:val="00201F2E"/>
    <w:rsid w:val="0036214B"/>
    <w:rsid w:val="00483B10"/>
    <w:rsid w:val="005430E3"/>
    <w:rsid w:val="00606209"/>
    <w:rsid w:val="00710626"/>
    <w:rsid w:val="007E6D6C"/>
    <w:rsid w:val="00830ED8"/>
    <w:rsid w:val="0098035F"/>
    <w:rsid w:val="009A3247"/>
    <w:rsid w:val="00BB0747"/>
    <w:rsid w:val="00BB702B"/>
    <w:rsid w:val="00CA44A9"/>
    <w:rsid w:val="00CE6B75"/>
    <w:rsid w:val="00D86248"/>
    <w:rsid w:val="00E23428"/>
    <w:rsid w:val="00E3448A"/>
    <w:rsid w:val="00ED1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38CD0F"/>
  <w15:chartTrackingRefBased/>
  <w15:docId w15:val="{18DF096D-133F-CA45-83A9-3FC41ECD9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6D6C"/>
    <w:rPr>
      <w:rFonts w:eastAsiaTheme="minorEastAsia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6D6C"/>
    <w:rPr>
      <w:rFonts w:eastAsiaTheme="minorEastAsia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2BF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2BF5"/>
    <w:rPr>
      <w:rFonts w:eastAsiaTheme="minorEastAsia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0A2BF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2BF5"/>
    <w:rPr>
      <w:rFonts w:eastAsiaTheme="minorEastAsia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9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3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4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0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4</Words>
  <Characters>28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rene Adrian-Kalchhauser</cp:lastModifiedBy>
  <cp:revision>9</cp:revision>
  <dcterms:created xsi:type="dcterms:W3CDTF">2018-10-08T14:45:00Z</dcterms:created>
  <dcterms:modified xsi:type="dcterms:W3CDTF">2019-01-23T10:31:00Z</dcterms:modified>
</cp:coreProperties>
</file>